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-96"/>
        <w:tblW w:w="9705" w:type="dxa"/>
        <w:tblLook w:val="04A0" w:firstRow="1" w:lastRow="0" w:firstColumn="1" w:lastColumn="0" w:noHBand="0" w:noVBand="1"/>
      </w:tblPr>
      <w:tblGrid>
        <w:gridCol w:w="1053"/>
        <w:gridCol w:w="1236"/>
        <w:gridCol w:w="1236"/>
        <w:gridCol w:w="1236"/>
        <w:gridCol w:w="1236"/>
        <w:gridCol w:w="1236"/>
        <w:gridCol w:w="1236"/>
        <w:gridCol w:w="1236"/>
      </w:tblGrid>
      <w:tr w:rsidR="00731BC2" w:rsidRPr="003A6E57" w14:paraId="3299F4E1" w14:textId="77777777" w:rsidTr="00640A0C">
        <w:trPr>
          <w:trHeight w:val="495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AFB5E" w14:textId="7E802ACD" w:rsidR="00731BC2" w:rsidRPr="003A6E57" w:rsidRDefault="00731BC2" w:rsidP="00640A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</w:t>
            </w:r>
            <w:r w:rsidRPr="00731B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upplementary </w:t>
            </w:r>
            <w:r w:rsidRPr="003A6E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CA"/>
              </w:rPr>
              <w:t>T</w:t>
            </w:r>
            <w:r w:rsidRPr="003A6E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ble: Distribution of CDK in different township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</w:p>
        </w:tc>
      </w:tr>
      <w:tr w:rsidR="00731BC2" w:rsidRPr="006F164A" w14:paraId="1BC2C228" w14:textId="77777777" w:rsidTr="00640A0C">
        <w:trPr>
          <w:trHeight w:val="99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542A43" w14:textId="77777777" w:rsidR="00731BC2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T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OWNSHIP</w:t>
            </w:r>
          </w:p>
          <w:p w14:paraId="52E633F7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N</w:t>
            </w: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646C96" w14:textId="77777777" w:rsidR="00731BC2" w:rsidRPr="00A96FA9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CHA</w:t>
            </w: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HE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698DF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W</w:t>
            </w: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UXUE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438FCF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T</w:t>
            </w: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UOL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0C826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S</w:t>
            </w: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HANGH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B2C60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KAERYEMU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23F2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 w:rsidRPr="006F164A"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Y</w:t>
            </w:r>
            <w:r w:rsidRPr="006F164A"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EMEN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DDCB0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UERTU</w:t>
            </w:r>
          </w:p>
        </w:tc>
      </w:tr>
      <w:tr w:rsidR="00731BC2" w:rsidRPr="006F164A" w14:paraId="0EC3FC17" w14:textId="77777777" w:rsidTr="00640A0C">
        <w:trPr>
          <w:trHeight w:val="48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9F409D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CD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7E96D6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7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(0.68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6D5460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9(0.8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4ACF67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1(10.68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0364CD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8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(0.7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3F0A21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14(1.36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745EEB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9(0.8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6A296D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8(0.77%)</w:t>
            </w:r>
          </w:p>
        </w:tc>
      </w:tr>
      <w:tr w:rsidR="00731BC2" w:rsidRPr="006F164A" w14:paraId="6056F2F2" w14:textId="77777777" w:rsidTr="00640A0C">
        <w:trPr>
          <w:trHeight w:val="4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A865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DA5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13(10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4FE4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50(14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A336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46(14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301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30(12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1510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64(15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C287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31(12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AC54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30(12.62%)</w:t>
            </w:r>
          </w:p>
        </w:tc>
      </w:tr>
      <w:tr w:rsidR="00731BC2" w:rsidRPr="006F164A" w14:paraId="2A3F4B39" w14:textId="77777777" w:rsidTr="00640A0C">
        <w:trPr>
          <w:trHeight w:val="48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3255B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T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ACB5B4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20(11.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3833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59(15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E0177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57(15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B1151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38(13.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341729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78(17.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69455B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40(13.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967625" w14:textId="77777777" w:rsidR="00731BC2" w:rsidRPr="006F164A" w:rsidRDefault="00731BC2" w:rsidP="00640A0C">
            <w:pPr>
              <w:jc w:val="center"/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Verdana" w:hAnsi="Verdana" w:hint="eastAsia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Verdana" w:hAnsi="Verdana"/>
                <w:color w:val="000000"/>
                <w:sz w:val="15"/>
                <w:szCs w:val="15"/>
                <w:shd w:val="clear" w:color="auto" w:fill="FFFFFF"/>
              </w:rPr>
              <w:t>38(13.40%)</w:t>
            </w:r>
          </w:p>
        </w:tc>
      </w:tr>
    </w:tbl>
    <w:p w14:paraId="777A1576" w14:textId="77777777" w:rsidR="00835EF0" w:rsidRDefault="00835EF0"/>
    <w:sectPr w:rsidR="0083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42D6A" w14:textId="77777777" w:rsidR="00FC5785" w:rsidRDefault="00FC5785" w:rsidP="00731BC2">
      <w:r>
        <w:separator/>
      </w:r>
    </w:p>
  </w:endnote>
  <w:endnote w:type="continuationSeparator" w:id="0">
    <w:p w14:paraId="01C8BA69" w14:textId="77777777" w:rsidR="00FC5785" w:rsidRDefault="00FC5785" w:rsidP="00731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23FA1" w14:textId="77777777" w:rsidR="00FC5785" w:rsidRDefault="00FC5785" w:rsidP="00731BC2">
      <w:r>
        <w:separator/>
      </w:r>
    </w:p>
  </w:footnote>
  <w:footnote w:type="continuationSeparator" w:id="0">
    <w:p w14:paraId="5BFC1BEC" w14:textId="77777777" w:rsidR="00FC5785" w:rsidRDefault="00FC5785" w:rsidP="00731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FD"/>
    <w:rsid w:val="00731BC2"/>
    <w:rsid w:val="00835EF0"/>
    <w:rsid w:val="00961EFD"/>
    <w:rsid w:val="00FC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7E17D"/>
  <w15:chartTrackingRefBased/>
  <w15:docId w15:val="{C3F3B2F2-DFF5-4BDA-81DB-6927B1FC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B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BC2"/>
    <w:rPr>
      <w:sz w:val="18"/>
      <w:szCs w:val="18"/>
    </w:rPr>
  </w:style>
  <w:style w:type="table" w:styleId="a7">
    <w:name w:val="Table Grid"/>
    <w:basedOn w:val="a1"/>
    <w:uiPriority w:val="39"/>
    <w:rsid w:val="00731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翔 华</dc:creator>
  <cp:keywords/>
  <dc:description/>
  <cp:lastModifiedBy>志翔 华</cp:lastModifiedBy>
  <cp:revision>2</cp:revision>
  <dcterms:created xsi:type="dcterms:W3CDTF">2021-07-05T06:36:00Z</dcterms:created>
  <dcterms:modified xsi:type="dcterms:W3CDTF">2021-07-05T06:37:00Z</dcterms:modified>
</cp:coreProperties>
</file>